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3"/>
        <w:gridCol w:w="846"/>
        <w:gridCol w:w="1000"/>
        <w:gridCol w:w="6276"/>
      </w:tblGrid>
      <w:tr w:rsidR="005D6CE0" w:rsidRPr="005D6CE0" w14:paraId="6E893E39" w14:textId="77777777" w:rsidTr="00A40EA2">
        <w:trPr>
          <w:trHeight w:val="98"/>
        </w:trPr>
        <w:tc>
          <w:tcPr>
            <w:tcW w:w="9535" w:type="dxa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4502CD" w14:textId="24827CB7" w:rsidR="00A40EA2" w:rsidRPr="005D6CE0" w:rsidRDefault="00A40EA2" w:rsidP="0096472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 xml:space="preserve">Table S1. </w:t>
            </w:r>
            <w:r w:rsidR="00D9577F" w:rsidRPr="005D6CE0">
              <w:rPr>
                <w:rFonts w:ascii="Arial" w:hAnsi="Arial" w:cs="Arial"/>
                <w:sz w:val="20"/>
                <w:szCs w:val="20"/>
              </w:rPr>
              <w:t>KEA</w:t>
            </w:r>
            <w:r w:rsidR="00420ADF">
              <w:rPr>
                <w:rFonts w:ascii="Arial" w:hAnsi="Arial" w:cs="Arial" w:hint="eastAsia"/>
                <w:sz w:val="20"/>
                <w:szCs w:val="20"/>
                <w:lang w:eastAsia="zh-TW"/>
              </w:rPr>
              <w:t>P</w:t>
            </w:r>
            <w:r w:rsidR="00D9577F" w:rsidRPr="005D6CE0">
              <w:rPr>
                <w:rFonts w:ascii="Arial" w:hAnsi="Arial" w:cs="Arial"/>
                <w:sz w:val="20"/>
                <w:szCs w:val="20"/>
              </w:rPr>
              <w:t>1-</w:t>
            </w:r>
            <w:r w:rsidRPr="005D6CE0">
              <w:rPr>
                <w:rFonts w:ascii="Arial" w:hAnsi="Arial" w:cs="Arial"/>
                <w:sz w:val="20"/>
                <w:szCs w:val="20"/>
              </w:rPr>
              <w:t>NRF2 gene signatures</w:t>
            </w:r>
          </w:p>
        </w:tc>
      </w:tr>
      <w:tr w:rsidR="005D6CE0" w:rsidRPr="005D6CE0" w14:paraId="5DC83AD7" w14:textId="77777777" w:rsidTr="00420ADF">
        <w:trPr>
          <w:trHeight w:val="98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8496F" w14:textId="10CDA325" w:rsidR="00964722" w:rsidRPr="005D6CE0" w:rsidRDefault="00273CBD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Gene set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62235" w14:textId="77777777" w:rsidR="00964722" w:rsidRPr="005D6CE0" w:rsidRDefault="00964722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Size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B20E6" w14:textId="77777777" w:rsidR="00964722" w:rsidRPr="005D6CE0" w:rsidRDefault="00964722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9E2A1" w14:textId="77777777" w:rsidR="00964722" w:rsidRPr="005D6CE0" w:rsidRDefault="00964722" w:rsidP="0096472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5D6CE0" w:rsidRPr="005D6CE0" w14:paraId="63A586DE" w14:textId="77777777" w:rsidTr="00420ADF">
        <w:trPr>
          <w:trHeight w:val="19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3374F5" w14:textId="59CEB48A" w:rsidR="00752BC7" w:rsidRPr="005D6CE0" w:rsidRDefault="00752BC7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Chorley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A821F" w14:textId="6A06BBD9" w:rsidR="00752BC7" w:rsidRPr="005D6CE0" w:rsidRDefault="00752BC7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E8BB3" w14:textId="1F6150AC" w:rsidR="00752BC7" w:rsidRPr="005D6CE0" w:rsidRDefault="00752BC7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2117B" w14:textId="73608BFB" w:rsidR="00752BC7" w:rsidRPr="005D6CE0" w:rsidRDefault="00752BC7" w:rsidP="00752B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Microarray analyses of six human lymphoblastoid cells treated with SFN (NRF2 inducer; 5 h) (291 UP and 217 DN genes; 508 total genes) and NRF2 ChIP-seq (849 binding sites); identified 67 SFN-responsive genes with ChIP-seq binding (Chorley et al, 2010)</w:t>
            </w:r>
          </w:p>
        </w:tc>
      </w:tr>
      <w:tr w:rsidR="005D6CE0" w:rsidRPr="005D6CE0" w14:paraId="7954FCD8" w14:textId="77777777" w:rsidTr="00420ADF">
        <w:trPr>
          <w:trHeight w:val="19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148A01" w14:textId="1E591030" w:rsidR="009418AB" w:rsidRPr="005D6CE0" w:rsidRDefault="009418AB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IBRAHIM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F12C5" w14:textId="0C2CD481" w:rsidR="009418AB" w:rsidRPr="005D6CE0" w:rsidRDefault="009418AB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FD135" w14:textId="2EE0FF9A" w:rsidR="009418AB" w:rsidRPr="005D6CE0" w:rsidRDefault="009418AB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9963A" w14:textId="4D77BDCD" w:rsidR="009418AB" w:rsidRPr="005D6CE0" w:rsidRDefault="009418AB" w:rsidP="009418A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 xml:space="preserve">RNA-Seq analyses HEK293T </w:t>
            </w:r>
            <w:r w:rsidR="0056543E" w:rsidRPr="005D6CE0">
              <w:rPr>
                <w:rFonts w:ascii="Arial" w:hAnsi="Arial" w:cs="Arial"/>
                <w:sz w:val="20"/>
                <w:szCs w:val="20"/>
              </w:rPr>
              <w:t xml:space="preserve">SV40 large T antigen expressing human embryonic epithelial </w:t>
            </w:r>
            <w:r w:rsidRPr="005D6CE0">
              <w:rPr>
                <w:rFonts w:ascii="Arial" w:hAnsi="Arial" w:cs="Arial"/>
                <w:sz w:val="20"/>
                <w:szCs w:val="20"/>
              </w:rPr>
              <w:t xml:space="preserve">cells transiently (2 h) overexpressing </w:t>
            </w:r>
            <w:r w:rsidR="0056543E" w:rsidRPr="005D6CE0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5D6CE0">
              <w:rPr>
                <w:rFonts w:ascii="Arial" w:hAnsi="Arial" w:cs="Arial"/>
                <w:sz w:val="20"/>
                <w:szCs w:val="20"/>
              </w:rPr>
              <w:t>KEAP1 binding-deficient NRF2</w:t>
            </w:r>
            <w:r w:rsidRPr="005D6CE0">
              <w:rPr>
                <w:rFonts w:ascii="Arial" w:hAnsi="Arial" w:cs="Arial"/>
                <w:sz w:val="20"/>
                <w:szCs w:val="20"/>
                <w:vertAlign w:val="superscript"/>
              </w:rPr>
              <w:t>T80D</w:t>
            </w:r>
            <w:r w:rsidR="0056543E" w:rsidRPr="005D6CE0">
              <w:rPr>
                <w:rFonts w:ascii="Arial" w:hAnsi="Arial" w:cs="Arial"/>
                <w:sz w:val="20"/>
                <w:szCs w:val="20"/>
              </w:rPr>
              <w:t xml:space="preserve"> mutant</w:t>
            </w:r>
            <w:r w:rsidRPr="005D6CE0">
              <w:rPr>
                <w:rFonts w:ascii="Arial" w:hAnsi="Arial" w:cs="Arial"/>
                <w:sz w:val="20"/>
                <w:szCs w:val="20"/>
              </w:rPr>
              <w:t xml:space="preserve"> identified 2,141 UP and 1,388 DN genes); overlap with Liu et al, 2019 (</w:t>
            </w:r>
            <w:r w:rsidRPr="005D6CE0">
              <w:rPr>
                <w:rFonts w:ascii="Arial" w:hAnsi="Arial" w:cs="Arial"/>
                <w:kern w:val="0"/>
                <w:sz w:val="20"/>
                <w:szCs w:val="20"/>
              </w:rPr>
              <w:t>2,619 UP and 2,067 DN genes</w:t>
            </w:r>
            <w:r w:rsidRPr="005D6CE0">
              <w:rPr>
                <w:rFonts w:ascii="Arial" w:hAnsi="Arial" w:cs="Arial"/>
                <w:sz w:val="20"/>
                <w:szCs w:val="20"/>
              </w:rPr>
              <w:t>) allowed identification of a consensus gene set of 239 high confidence NRF2-regulated genes (Ibrahim et al, 2020)</w:t>
            </w:r>
          </w:p>
        </w:tc>
      </w:tr>
      <w:tr w:rsidR="005D6CE0" w:rsidRPr="005D6CE0" w14:paraId="72C3E6A6" w14:textId="77777777" w:rsidTr="00420ADF">
        <w:trPr>
          <w:trHeight w:val="19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142C7" w14:textId="72439388" w:rsidR="000A7C0C" w:rsidRPr="005D6CE0" w:rsidRDefault="003C784D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LIU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BB09F" w14:textId="0FD6DC76" w:rsidR="000A7C0C" w:rsidRPr="005D6CE0" w:rsidRDefault="0011537A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3A5EB" w14:textId="6D484FF0" w:rsidR="000A7C0C" w:rsidRPr="005D6CE0" w:rsidRDefault="00794AEF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10043" w14:textId="613BBFDA" w:rsidR="000A7C0C" w:rsidRPr="005D6CE0" w:rsidRDefault="009C0427" w:rsidP="00501A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Dox-inducible FLAG-tagged NRF2 in human U2OS osteosarcoma cell line</w:t>
            </w:r>
            <w:r w:rsidR="00501ACE" w:rsidRPr="005D6CE0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501ACE" w:rsidRPr="005D6CE0">
              <w:rPr>
                <w:rFonts w:ascii="Arial" w:hAnsi="Arial" w:cs="Arial"/>
                <w:kern w:val="0"/>
                <w:sz w:val="20"/>
                <w:szCs w:val="20"/>
              </w:rPr>
              <w:t xml:space="preserve">sulforaphane to facilitate NRF2 translocation </w:t>
            </w:r>
            <w:r w:rsidR="000839E0" w:rsidRPr="005D6CE0">
              <w:rPr>
                <w:rFonts w:ascii="Arial" w:hAnsi="Arial" w:cs="Arial"/>
                <w:kern w:val="0"/>
                <w:sz w:val="20"/>
                <w:szCs w:val="20"/>
              </w:rPr>
              <w:t xml:space="preserve">and RNA-Seq </w:t>
            </w:r>
            <w:r w:rsidR="00501ACE" w:rsidRPr="005D6CE0">
              <w:rPr>
                <w:rFonts w:ascii="Arial" w:hAnsi="Arial" w:cs="Arial"/>
                <w:kern w:val="0"/>
                <w:sz w:val="20"/>
                <w:szCs w:val="20"/>
              </w:rPr>
              <w:t xml:space="preserve">identified 2,619 UP </w:t>
            </w:r>
            <w:r w:rsidR="003C784D" w:rsidRPr="005D6CE0">
              <w:rPr>
                <w:rFonts w:ascii="Arial" w:hAnsi="Arial" w:cs="Arial"/>
                <w:kern w:val="0"/>
                <w:sz w:val="20"/>
                <w:szCs w:val="20"/>
              </w:rPr>
              <w:t xml:space="preserve">and 2,067 DN </w:t>
            </w:r>
            <w:r w:rsidR="00501ACE" w:rsidRPr="005D6CE0">
              <w:rPr>
                <w:rFonts w:ascii="Arial" w:hAnsi="Arial" w:cs="Arial"/>
                <w:kern w:val="0"/>
                <w:sz w:val="20"/>
                <w:szCs w:val="20"/>
              </w:rPr>
              <w:t>genes</w:t>
            </w:r>
            <w:r w:rsidR="00794AEF" w:rsidRPr="005D6CE0">
              <w:rPr>
                <w:rFonts w:ascii="Arial" w:hAnsi="Arial" w:cs="Arial"/>
                <w:kern w:val="0"/>
                <w:sz w:val="20"/>
                <w:szCs w:val="20"/>
              </w:rPr>
              <w:t>; combined with ChIP data, 167 genes shared by NRF1-3 (Liu et al, 2019)</w:t>
            </w:r>
          </w:p>
        </w:tc>
      </w:tr>
      <w:tr w:rsidR="005D6CE0" w:rsidRPr="005D6CE0" w14:paraId="622734B3" w14:textId="77777777" w:rsidTr="00420ADF">
        <w:trPr>
          <w:trHeight w:val="19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28D23" w14:textId="271642E6" w:rsidR="002F21AB" w:rsidRPr="005D6CE0" w:rsidRDefault="0011537A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LUO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D347C" w14:textId="5DDC9AFE" w:rsidR="002F21AB" w:rsidRPr="005D6CE0" w:rsidRDefault="0011537A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33871" w14:textId="40D461E7" w:rsidR="002F21AB" w:rsidRPr="005D6CE0" w:rsidRDefault="0011537A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8EDCB" w14:textId="6C95317C" w:rsidR="002F21AB" w:rsidRPr="005D6CE0" w:rsidRDefault="002F21AB" w:rsidP="00501A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 xml:space="preserve">Generated </w:t>
            </w:r>
            <w:r w:rsidR="005737D3"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from </w:t>
            </w:r>
            <w:r w:rsidRPr="005D6CE0">
              <w:rPr>
                <w:rFonts w:ascii="Arial" w:hAnsi="Arial" w:cs="Arial"/>
                <w:sz w:val="20"/>
                <w:szCs w:val="20"/>
              </w:rPr>
              <w:t xml:space="preserve">7 transcriptomic databases: treatment of RPMI-8226 myeloma, OVCAR-8 ovarian, SF8286 glioma and primary dermal fibroblasts with NRF2 activator CDDO-2P-Im (6 h), KEAP1 CRISPR in ARH-77 B cell lymphoblastic, KEAP1/NRF2 mutated versus WT NSCLC in TCGA and </w:t>
            </w:r>
            <w:r w:rsidR="00AC20E8" w:rsidRPr="005D6CE0">
              <w:rPr>
                <w:rFonts w:ascii="Arial" w:hAnsi="Arial" w:cs="Arial"/>
                <w:sz w:val="20"/>
                <w:szCs w:val="20"/>
              </w:rPr>
              <w:t xml:space="preserve">NSCLC </w:t>
            </w:r>
            <w:r w:rsidRPr="005D6CE0">
              <w:rPr>
                <w:rFonts w:ascii="Arial" w:hAnsi="Arial" w:cs="Arial"/>
                <w:sz w:val="20"/>
                <w:szCs w:val="20"/>
              </w:rPr>
              <w:t>cell lines in CCLE</w:t>
            </w:r>
            <w:r w:rsidR="00996FDE" w:rsidRPr="005D6CE0">
              <w:rPr>
                <w:rFonts w:ascii="Arial" w:hAnsi="Arial" w:cs="Arial"/>
                <w:sz w:val="20"/>
                <w:szCs w:val="20"/>
              </w:rPr>
              <w:t>; defined a core set of 14 NRF2 UP genes (Luo et al, 2024)</w:t>
            </w:r>
          </w:p>
        </w:tc>
      </w:tr>
      <w:tr w:rsidR="005D6CE0" w:rsidRPr="005D6CE0" w14:paraId="2DE82BE6" w14:textId="77777777" w:rsidTr="00420ADF">
        <w:trPr>
          <w:trHeight w:val="19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C1C03" w14:textId="073BDB4F" w:rsidR="00752BC7" w:rsidRPr="005D6CE0" w:rsidRDefault="00752BC7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Morgenstern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B7A47" w14:textId="303D7A31" w:rsidR="00752BC7" w:rsidRPr="005D6CE0" w:rsidRDefault="00752BC7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1,625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DED1CE" w14:textId="418566B8" w:rsidR="00752BC7" w:rsidRPr="005D6CE0" w:rsidRDefault="00752BC7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M, R, H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3A7C5" w14:textId="35C26E2C" w:rsidR="00752BC7" w:rsidRPr="005D6CE0" w:rsidRDefault="00752BC7" w:rsidP="00752B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Literature search (238 mouse, rat or human studies) for (1) ChIP direct targets, (2) NRF2 suppression DN genes, or (3) NRF2 activation UP genes identified 1,625 NRF2-stimulated genes/proteins in at least one category, and 6 that met all 3 criteria (Morgenstern et al, 2024)</w:t>
            </w:r>
          </w:p>
        </w:tc>
      </w:tr>
      <w:tr w:rsidR="005D6CE0" w:rsidRPr="005D6CE0" w14:paraId="6737CDA8" w14:textId="77777777" w:rsidTr="00420ADF">
        <w:trPr>
          <w:trHeight w:val="19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2C8A8" w14:textId="7909C79D" w:rsidR="00752BC7" w:rsidRPr="005D6CE0" w:rsidRDefault="00752BC7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SINGH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89133" w14:textId="3E18D0A0" w:rsidR="00752BC7" w:rsidRPr="005D6CE0" w:rsidRDefault="00752BC7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725E6" w14:textId="590854C1" w:rsidR="00752BC7" w:rsidRPr="005D6CE0" w:rsidRDefault="00752BC7" w:rsidP="00420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5B043" w14:textId="2FA846A8" w:rsidR="00752BC7" w:rsidRPr="005D6CE0" w:rsidRDefault="00752BC7" w:rsidP="00752B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6CE0">
              <w:rPr>
                <w:rFonts w:ascii="Arial" w:hAnsi="Arial" w:cs="Arial"/>
                <w:sz w:val="20"/>
                <w:szCs w:val="20"/>
              </w:rPr>
              <w:t>Differential analysis using RNA-seq from TCGA dataset comparing KEAP1 or NRF2 altered vs. KEAP1 and NRF2 WT in 439 human lung adenocarcinoma tumors (Singh et al, 2021)</w:t>
            </w:r>
          </w:p>
        </w:tc>
      </w:tr>
      <w:tr w:rsidR="00420ADF" w:rsidRPr="005D6CE0" w14:paraId="10EC8F38" w14:textId="77777777" w:rsidTr="00420ADF">
        <w:trPr>
          <w:trHeight w:val="19"/>
        </w:trPr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C707D" w14:textId="6E69F75D" w:rsidR="00420ADF" w:rsidRPr="005D6CE0" w:rsidRDefault="00420ADF" w:rsidP="00420AD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>ROMERO</w:t>
            </w:r>
          </w:p>
        </w:tc>
        <w:tc>
          <w:tcPr>
            <w:tcW w:w="8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4137F" w14:textId="12E0B3CA" w:rsidR="00420ADF" w:rsidRPr="005D6CE0" w:rsidRDefault="005737D3" w:rsidP="00420ADF">
            <w:pPr>
              <w:spacing w:after="0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>108</w:t>
            </w:r>
          </w:p>
        </w:tc>
        <w:tc>
          <w:tcPr>
            <w:tcW w:w="100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CCFCC" w14:textId="513BB804" w:rsidR="00420ADF" w:rsidRPr="005D6CE0" w:rsidRDefault="005C6ECE" w:rsidP="00420ADF">
            <w:pPr>
              <w:spacing w:after="0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M, </w:t>
            </w:r>
            <w:r w:rsidR="005737D3">
              <w:rPr>
                <w:rFonts w:ascii="Arial" w:hAnsi="Arial" w:cs="Arial" w:hint="eastAsia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2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C84B9" w14:textId="11273548" w:rsidR="00420ADF" w:rsidRPr="005D6CE0" w:rsidRDefault="005737D3" w:rsidP="00752B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 w:hint="eastAsia"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>Common genes from previously established KEAP1-NRF2 gene sets from Singh et al, 2008; Mitsuishi et al, 2012; and Malhotra et al, 2010 (Romero et al, 2017)</w:t>
            </w:r>
          </w:p>
        </w:tc>
      </w:tr>
    </w:tbl>
    <w:p w14:paraId="6EDC17BB" w14:textId="77777777" w:rsidR="00A527F0" w:rsidRPr="005D6CE0" w:rsidRDefault="00A527F0"/>
    <w:sectPr w:rsidR="00A527F0" w:rsidRPr="005D6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270DA" w14:textId="77777777" w:rsidR="00087507" w:rsidRDefault="00087507" w:rsidP="005737D3">
      <w:pPr>
        <w:spacing w:after="0" w:line="240" w:lineRule="auto"/>
      </w:pPr>
      <w:r>
        <w:separator/>
      </w:r>
    </w:p>
  </w:endnote>
  <w:endnote w:type="continuationSeparator" w:id="0">
    <w:p w14:paraId="4E4D4483" w14:textId="77777777" w:rsidR="00087507" w:rsidRDefault="00087507" w:rsidP="00573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5582B" w14:textId="77777777" w:rsidR="00087507" w:rsidRDefault="00087507" w:rsidP="005737D3">
      <w:pPr>
        <w:spacing w:after="0" w:line="240" w:lineRule="auto"/>
      </w:pPr>
      <w:r>
        <w:separator/>
      </w:r>
    </w:p>
  </w:footnote>
  <w:footnote w:type="continuationSeparator" w:id="0">
    <w:p w14:paraId="2322E200" w14:textId="77777777" w:rsidR="00087507" w:rsidRDefault="00087507" w:rsidP="00573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S1sDQwNjc3NjY3MjNT0lEKTi0uzszPAykwqgUAS3X8AiwAAAA="/>
  </w:docVars>
  <w:rsids>
    <w:rsidRoot w:val="00964722"/>
    <w:rsid w:val="00005EB2"/>
    <w:rsid w:val="000237BE"/>
    <w:rsid w:val="00032535"/>
    <w:rsid w:val="00037ACE"/>
    <w:rsid w:val="00043C22"/>
    <w:rsid w:val="00061F29"/>
    <w:rsid w:val="0006228D"/>
    <w:rsid w:val="0008012B"/>
    <w:rsid w:val="000839E0"/>
    <w:rsid w:val="00087507"/>
    <w:rsid w:val="00097D70"/>
    <w:rsid w:val="000A7C0C"/>
    <w:rsid w:val="000D0435"/>
    <w:rsid w:val="000E52A6"/>
    <w:rsid w:val="0011537A"/>
    <w:rsid w:val="00122E0D"/>
    <w:rsid w:val="00142D7A"/>
    <w:rsid w:val="00151A8D"/>
    <w:rsid w:val="001C0199"/>
    <w:rsid w:val="001D65A6"/>
    <w:rsid w:val="002014EC"/>
    <w:rsid w:val="0023492A"/>
    <w:rsid w:val="002520CF"/>
    <w:rsid w:val="00273CBD"/>
    <w:rsid w:val="00291DD0"/>
    <w:rsid w:val="002A668D"/>
    <w:rsid w:val="002C4FFC"/>
    <w:rsid w:val="002E0068"/>
    <w:rsid w:val="002E08A7"/>
    <w:rsid w:val="002F21AB"/>
    <w:rsid w:val="003044B7"/>
    <w:rsid w:val="00305AC6"/>
    <w:rsid w:val="003155BB"/>
    <w:rsid w:val="00352BCB"/>
    <w:rsid w:val="00373AE7"/>
    <w:rsid w:val="00373C84"/>
    <w:rsid w:val="00375FF5"/>
    <w:rsid w:val="00387E2C"/>
    <w:rsid w:val="003B154C"/>
    <w:rsid w:val="003C784D"/>
    <w:rsid w:val="003F53F9"/>
    <w:rsid w:val="00420ADF"/>
    <w:rsid w:val="00440F0D"/>
    <w:rsid w:val="00443145"/>
    <w:rsid w:val="00476FB0"/>
    <w:rsid w:val="004C17E5"/>
    <w:rsid w:val="00501ACE"/>
    <w:rsid w:val="005345E6"/>
    <w:rsid w:val="0056543E"/>
    <w:rsid w:val="005737D3"/>
    <w:rsid w:val="00597B49"/>
    <w:rsid w:val="005C6ECE"/>
    <w:rsid w:val="005D6CE0"/>
    <w:rsid w:val="00650DCF"/>
    <w:rsid w:val="006522B8"/>
    <w:rsid w:val="006633F5"/>
    <w:rsid w:val="00672BEE"/>
    <w:rsid w:val="006F299B"/>
    <w:rsid w:val="007041E7"/>
    <w:rsid w:val="00711FA7"/>
    <w:rsid w:val="00712AE0"/>
    <w:rsid w:val="0072186C"/>
    <w:rsid w:val="0073136B"/>
    <w:rsid w:val="00750BFC"/>
    <w:rsid w:val="00752BC7"/>
    <w:rsid w:val="00794AEF"/>
    <w:rsid w:val="007B03DA"/>
    <w:rsid w:val="007B3F92"/>
    <w:rsid w:val="007F1F3E"/>
    <w:rsid w:val="008227B9"/>
    <w:rsid w:val="008313DD"/>
    <w:rsid w:val="0083674A"/>
    <w:rsid w:val="00840429"/>
    <w:rsid w:val="00886902"/>
    <w:rsid w:val="008B21D1"/>
    <w:rsid w:val="009207E8"/>
    <w:rsid w:val="009418AB"/>
    <w:rsid w:val="00941F98"/>
    <w:rsid w:val="00945D1D"/>
    <w:rsid w:val="00951AA4"/>
    <w:rsid w:val="00960260"/>
    <w:rsid w:val="00964722"/>
    <w:rsid w:val="00974748"/>
    <w:rsid w:val="00996FDE"/>
    <w:rsid w:val="009C0427"/>
    <w:rsid w:val="00A230D2"/>
    <w:rsid w:val="00A35F17"/>
    <w:rsid w:val="00A37F70"/>
    <w:rsid w:val="00A40EA2"/>
    <w:rsid w:val="00A51DDE"/>
    <w:rsid w:val="00A527F0"/>
    <w:rsid w:val="00A76F75"/>
    <w:rsid w:val="00A8143B"/>
    <w:rsid w:val="00AA26FF"/>
    <w:rsid w:val="00AA37EA"/>
    <w:rsid w:val="00AA3E41"/>
    <w:rsid w:val="00AC20E8"/>
    <w:rsid w:val="00B0741E"/>
    <w:rsid w:val="00B10967"/>
    <w:rsid w:val="00B16F89"/>
    <w:rsid w:val="00B203C6"/>
    <w:rsid w:val="00B349F4"/>
    <w:rsid w:val="00B43A9D"/>
    <w:rsid w:val="00B47D9F"/>
    <w:rsid w:val="00B613B5"/>
    <w:rsid w:val="00B73580"/>
    <w:rsid w:val="00B74196"/>
    <w:rsid w:val="00B8780E"/>
    <w:rsid w:val="00BA19AC"/>
    <w:rsid w:val="00BC6D16"/>
    <w:rsid w:val="00BF355C"/>
    <w:rsid w:val="00C116B3"/>
    <w:rsid w:val="00C26F6D"/>
    <w:rsid w:val="00C47017"/>
    <w:rsid w:val="00C76FFB"/>
    <w:rsid w:val="00C8168A"/>
    <w:rsid w:val="00C92301"/>
    <w:rsid w:val="00CA2233"/>
    <w:rsid w:val="00CB3FFC"/>
    <w:rsid w:val="00D13BE6"/>
    <w:rsid w:val="00D25AC1"/>
    <w:rsid w:val="00D264D0"/>
    <w:rsid w:val="00D26C2F"/>
    <w:rsid w:val="00D76C4F"/>
    <w:rsid w:val="00D77121"/>
    <w:rsid w:val="00D9577F"/>
    <w:rsid w:val="00DE37D8"/>
    <w:rsid w:val="00DE61DF"/>
    <w:rsid w:val="00E001B0"/>
    <w:rsid w:val="00E23A16"/>
    <w:rsid w:val="00E2665B"/>
    <w:rsid w:val="00E71722"/>
    <w:rsid w:val="00E74CB7"/>
    <w:rsid w:val="00E90EAF"/>
    <w:rsid w:val="00EE4C40"/>
    <w:rsid w:val="00F0170D"/>
    <w:rsid w:val="00F110C2"/>
    <w:rsid w:val="00F30BDE"/>
    <w:rsid w:val="00F41705"/>
    <w:rsid w:val="00F43CDD"/>
    <w:rsid w:val="00F6599B"/>
    <w:rsid w:val="00F8295A"/>
    <w:rsid w:val="00FA451A"/>
    <w:rsid w:val="00FD6596"/>
    <w:rsid w:val="00FE16C0"/>
    <w:rsid w:val="00FF0D9D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4EB2C"/>
  <w15:chartTrackingRefBased/>
  <w15:docId w15:val="{5C59CF88-71B0-0046-AFD1-9672D5F1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64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4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4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4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4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4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4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4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4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64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964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964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96472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96472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6472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6472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6472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647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64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64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4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64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4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647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47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47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4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647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4722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672BEE"/>
    <w:pPr>
      <w:spacing w:after="0" w:line="240" w:lineRule="auto"/>
    </w:pPr>
  </w:style>
  <w:style w:type="paragraph" w:styleId="af">
    <w:name w:val="header"/>
    <w:basedOn w:val="a"/>
    <w:link w:val="af0"/>
    <w:uiPriority w:val="99"/>
    <w:unhideWhenUsed/>
    <w:rsid w:val="005737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5737D3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5737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5737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07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9</Words>
  <Characters>1689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, Channing J</dc:creator>
  <cp:keywords/>
  <dc:description/>
  <cp:lastModifiedBy>Chang, Wen-Hsuan</cp:lastModifiedBy>
  <cp:revision>7</cp:revision>
  <dcterms:created xsi:type="dcterms:W3CDTF">2025-12-30T17:25:00Z</dcterms:created>
  <dcterms:modified xsi:type="dcterms:W3CDTF">2026-01-09T21:11:00Z</dcterms:modified>
</cp:coreProperties>
</file>